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999F0" w14:textId="798DB9AB" w:rsidR="00BE204F" w:rsidRDefault="00BE204F" w:rsidP="00BE204F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Start w:id="2" w:name="_Toc48905762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FB0916" w:rsidRPr="00FB0916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 xml:space="preserve">remitting multiple sclerosis: 10-year analysis of the phase 2 randomized clinical trial and its </w:t>
      </w:r>
      <w:proofErr w:type="gramStart"/>
      <w:r>
        <w:rPr>
          <w:rFonts w:ascii="Times New Roman" w:eastAsiaTheme="majorEastAsia" w:hAnsi="Times New Roman" w:cs="Times New Roman"/>
          <w:b/>
          <w:sz w:val="20"/>
          <w:szCs w:val="20"/>
        </w:rPr>
        <w:t>extension</w:t>
      </w:r>
      <w:proofErr w:type="gramEnd"/>
    </w:p>
    <w:bookmarkEnd w:id="1"/>
    <w:p w14:paraId="68F37888" w14:textId="77777777" w:rsidR="00BE204F" w:rsidRDefault="00BE204F" w:rsidP="00BE204F">
      <w:pPr>
        <w:rPr>
          <w:rFonts w:ascii="Times New Roman" w:hAnsi="Times New Roman" w:cs="Times New Roman"/>
          <w:sz w:val="20"/>
          <w:szCs w:val="20"/>
        </w:rPr>
      </w:pPr>
    </w:p>
    <w:p w14:paraId="5F63EC45" w14:textId="77777777" w:rsidR="00BE204F" w:rsidRDefault="00BE204F" w:rsidP="00BE204F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3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176BFE5E" w14:textId="77777777" w:rsidR="00BE204F" w:rsidRDefault="00BE204F" w:rsidP="00BE204F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3"/>
    <w:p w14:paraId="250A13D2" w14:textId="77777777" w:rsidR="00BE204F" w:rsidRDefault="00BE204F" w:rsidP="00BE204F">
      <w:pPr>
        <w:rPr>
          <w:rFonts w:ascii="Times New Roman" w:hAnsi="Times New Roman" w:cs="Times New Roman"/>
          <w:noProof/>
          <w:sz w:val="20"/>
          <w:szCs w:val="20"/>
        </w:rPr>
      </w:pPr>
    </w:p>
    <w:p w14:paraId="0EA7378F" w14:textId="77777777" w:rsidR="00BE204F" w:rsidRDefault="00BE204F" w:rsidP="00BE204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Research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 xml:space="preserve">Departments of Head, Spine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Neuromedicin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20448EE4" w14:textId="77777777" w:rsidR="00BE204F" w:rsidRDefault="00BE204F" w:rsidP="004A6AA2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03A939" w14:textId="1023BA8C" w:rsidR="00BE204F" w:rsidRDefault="00DD362E" w:rsidP="004A6AA2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5B83865" wp14:editId="34CA41CC">
            <wp:extent cx="5731510" cy="40817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3BBE4" w14:textId="77777777" w:rsidR="00BE204F" w:rsidRDefault="00BE204F" w:rsidP="004A6AA2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EB0883" w14:textId="77777777" w:rsidR="00BE204F" w:rsidRDefault="00BE204F" w:rsidP="004A6AA2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37FB1E" w14:textId="77777777" w:rsidR="00BE204F" w:rsidRDefault="00BE204F" w:rsidP="004A6AA2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2"/>
    <w:p w14:paraId="1CC0681B" w14:textId="77777777" w:rsidR="00DD362E" w:rsidRPr="00F6600E" w:rsidRDefault="00DD362E" w:rsidP="00DD362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6600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Fi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660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Pr="00F6600E">
        <w:rPr>
          <w:rFonts w:ascii="Times New Roman" w:hAnsi="Times New Roman" w:cs="Times New Roman"/>
          <w:sz w:val="20"/>
          <w:szCs w:val="20"/>
          <w:lang w:val="en-US"/>
        </w:rPr>
        <w:t xml:space="preserve"> NCT00676715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6600E">
        <w:rPr>
          <w:rFonts w:ascii="Times New Roman" w:hAnsi="Times New Roman" w:cs="Times New Roman"/>
          <w:sz w:val="20"/>
          <w:szCs w:val="20"/>
          <w:lang w:val="en-US"/>
        </w:rPr>
        <w:t xml:space="preserve">tudy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F6600E">
        <w:rPr>
          <w:rFonts w:ascii="Times New Roman" w:hAnsi="Times New Roman" w:cs="Times New Roman"/>
          <w:sz w:val="20"/>
          <w:szCs w:val="20"/>
          <w:lang w:val="en-US"/>
        </w:rPr>
        <w:t>esign</w:t>
      </w:r>
    </w:p>
    <w:p w14:paraId="4DC4C304" w14:textId="11837366" w:rsidR="004A6AA2" w:rsidRDefault="004A6AA2" w:rsidP="004A6AA2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irst patient entered the study on July 17, </w:t>
      </w:r>
      <w:proofErr w:type="gramStart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2008</w:t>
      </w:r>
      <w:proofErr w:type="gramEnd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the clinical cutoff date was January 3, 2020. The median (IQR) overall study duration was 237</w:t>
      </w:r>
      <w:r w:rsidRPr="00F6600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6 weeks (146</w:t>
      </w:r>
      <w:r w:rsidRPr="00F6600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4–557</w:t>
      </w:r>
      <w:r w:rsidRPr="00F6600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0) </w:t>
      </w:r>
    </w:p>
    <w:p w14:paraId="3F052AF8" w14:textId="69F79A8B" w:rsidR="004A6AA2" w:rsidRPr="00F6600E" w:rsidRDefault="004A6AA2" w:rsidP="004A6AA2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F660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Double</w:t>
      </w:r>
      <w:proofErr w:type="spellEnd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blind treatment for PBO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crelizumab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roups; rater-blinded for IFN β-1a</w:t>
      </w:r>
    </w:p>
    <w:p w14:paraId="444E47BB" w14:textId="5AF0B131" w:rsidR="004A6AA2" w:rsidRPr="00F6600E" w:rsidRDefault="004A6AA2" w:rsidP="004A6AA2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F660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Variable</w:t>
      </w:r>
      <w:proofErr w:type="spellEnd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uration comprising post-treatment follow-up of at least 48 weeks (all participants) and a subsequent treatment-free interval without assessment prior to OLE commencement. B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-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ell monitoring was performed in patients who did not enter the OLE. See main text for </w:t>
      </w:r>
      <w:proofErr w:type="gramStart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details</w:t>
      </w:r>
      <w:proofErr w:type="gramEnd"/>
    </w:p>
    <w:p w14:paraId="0A22B065" w14:textId="5ECA97D0" w:rsidR="004A6AA2" w:rsidRPr="00F6600E" w:rsidRDefault="004A6AA2" w:rsidP="004A6AA2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F660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OLE</w:t>
      </w:r>
      <w:proofErr w:type="spellEnd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as not mandatory; in the OLE, a baseline MRI was performed in all participants who did not have a final (week 144) MRI assessment in the a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sessed </w:t>
      </w:r>
      <w:proofErr w:type="gramStart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TFP</w:t>
      </w:r>
      <w:proofErr w:type="gramEnd"/>
    </w:p>
    <w:p w14:paraId="6FD5D5E6" w14:textId="1D2EFFCD" w:rsidR="004A6AA2" w:rsidRPr="00F6600E" w:rsidRDefault="004A6AA2" w:rsidP="004A6AA2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F660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MRI</w:t>
      </w:r>
      <w:proofErr w:type="spellEnd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t weeks 96 and 144 were only performed in patients initially randomized to </w:t>
      </w:r>
      <w:proofErr w:type="gramStart"/>
      <w:r>
        <w:rPr>
          <w:rFonts w:ascii="Times New Roman" w:hAnsi="Times New Roman" w:cs="Times New Roman"/>
          <w:bCs/>
          <w:sz w:val="20"/>
          <w:szCs w:val="20"/>
          <w:lang w:val="en-US"/>
        </w:rPr>
        <w:t>ocrelizumab</w:t>
      </w:r>
      <w:proofErr w:type="gramEnd"/>
    </w:p>
    <w:p w14:paraId="348062A3" w14:textId="2F180AE7" w:rsidR="00DD362E" w:rsidRPr="00F6600E" w:rsidRDefault="004A6AA2" w:rsidP="00DD362E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F660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>Continued</w:t>
      </w:r>
      <w:proofErr w:type="spellEnd"/>
      <w:r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monitoring occurs if B cells are not repleted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br/>
      </w:r>
      <w:r w:rsid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br/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Assessed TFP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ssessed treatment-free period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BL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aseline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IFN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terferon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IM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D362E" w:rsidRPr="00AC7BE5">
        <w:rPr>
          <w:rFonts w:ascii="Times New Roman" w:hAnsi="Times New Roman" w:cs="Times New Roman"/>
          <w:sz w:val="20"/>
          <w:szCs w:val="20"/>
        </w:rPr>
        <w:t>intramuscular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IQR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terquartile range, </w:t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OLE</w:t>
      </w:r>
      <w:r w:rsidR="00DD362E" w:rsidRPr="00F660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pen-label extension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DD362E" w:rsidRPr="00DD362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BO</w:t>
      </w:r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gramStart"/>
      <w:r w:rsidR="00DD362E">
        <w:rPr>
          <w:rFonts w:ascii="Times New Roman" w:hAnsi="Times New Roman" w:cs="Times New Roman"/>
          <w:bCs/>
          <w:sz w:val="20"/>
          <w:szCs w:val="20"/>
          <w:lang w:val="en-US"/>
        </w:rPr>
        <w:t>placebo</w:t>
      </w:r>
      <w:proofErr w:type="gramEnd"/>
    </w:p>
    <w:p w14:paraId="797BD622" w14:textId="3C54CC26" w:rsidR="004A6AA2" w:rsidRPr="00F6600E" w:rsidRDefault="004A6AA2" w:rsidP="004A6AA2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1ED2C0AD" w14:textId="77777777" w:rsidR="004A6AA2" w:rsidRDefault="004A6AA2" w:rsidP="004A6AA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8DBBCED" w14:textId="77777777" w:rsidR="00AD3C59" w:rsidRDefault="00AD3C59"/>
    <w:sectPr w:rsidR="00AD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AA2"/>
    <w:rsid w:val="001D7509"/>
    <w:rsid w:val="004A6AA2"/>
    <w:rsid w:val="00A042EB"/>
    <w:rsid w:val="00A24263"/>
    <w:rsid w:val="00AD3C59"/>
    <w:rsid w:val="00BE204F"/>
    <w:rsid w:val="00DD362E"/>
    <w:rsid w:val="00FB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5407C"/>
  <w15:chartTrackingRefBased/>
  <w15:docId w15:val="{3E0834F6-19A1-4DC1-A5B7-BB038EB9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2</cp:revision>
  <dcterms:created xsi:type="dcterms:W3CDTF">2023-09-13T10:13:00Z</dcterms:created>
  <dcterms:modified xsi:type="dcterms:W3CDTF">2023-09-13T10:13:00Z</dcterms:modified>
</cp:coreProperties>
</file>